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3161E" w14:textId="7F473693" w:rsidR="00E420E9" w:rsidRPr="0020795F" w:rsidRDefault="0020795F" w:rsidP="0020795F">
      <w:pPr>
        <w:suppressLineNumbers/>
        <w:spacing w:before="240" w:after="240" w:line="24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20795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upplementary Material</w:t>
      </w:r>
      <w:r w:rsidR="00F3005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1</w:t>
      </w:r>
    </w:p>
    <w:p w14:paraId="483CB1E5" w14:textId="34C25102" w:rsidR="00D42914" w:rsidRPr="00E420E9" w:rsidRDefault="0020795F" w:rsidP="00D85900">
      <w:pPr>
        <w:spacing w:before="240" w:after="24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D42914" w:rsidRPr="00E420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AD79E9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</w:p>
    <w:p w14:paraId="5B8180B9" w14:textId="77777777" w:rsidR="00D42914" w:rsidRDefault="00D42914" w:rsidP="00D85900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4291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/>
        </w:rPr>
        <w:t>Rotated Factor Loadings</w:t>
      </w:r>
      <w:r w:rsidRPr="00D4291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4291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/>
        </w:rPr>
        <w:t>of the Counselor Activity Self-Efficacy Scales-Revised</w:t>
      </w:r>
      <w:r w:rsidRPr="00D4291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n</w:t>
      </w:r>
      <w:r w:rsidRPr="00D4291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1 </w:t>
      </w:r>
      <w:r w:rsidRPr="00D42914">
        <w:rPr>
          <w:rFonts w:ascii="Times New Roman" w:hAnsi="Times New Roman" w:cs="Times New Roman"/>
          <w:i/>
          <w:sz w:val="24"/>
          <w:szCs w:val="24"/>
          <w:lang w:val="en-US"/>
        </w:rPr>
        <w:t>= 336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7"/>
        <w:gridCol w:w="760"/>
        <w:gridCol w:w="760"/>
        <w:gridCol w:w="760"/>
        <w:gridCol w:w="73"/>
        <w:gridCol w:w="73"/>
        <w:gridCol w:w="760"/>
        <w:gridCol w:w="760"/>
      </w:tblGrid>
      <w:tr w:rsidR="00D42914" w:rsidRPr="00E04EC3" w14:paraId="1EB3D925" w14:textId="77777777" w:rsidTr="00DB3539">
        <w:trPr>
          <w:trHeight w:val="64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340D94" w14:textId="3A0EA6F0" w:rsidR="00D42914" w:rsidRPr="00E04EC3" w:rsidRDefault="0062735E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rt.I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9AE78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C-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A72B48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M-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341C09" w14:textId="77777777" w:rsidR="00D42914" w:rsidRPr="003C7B1C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IS-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244590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-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8D52F1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-R</w:t>
            </w:r>
          </w:p>
        </w:tc>
      </w:tr>
      <w:tr w:rsidR="00D42914" w:rsidRPr="00E04EC3" w14:paraId="1059C5EB" w14:textId="77777777" w:rsidTr="00DB35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E2200" w14:textId="501234C9" w:rsidR="00D42914" w:rsidRPr="000C36BA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C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1.1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B57BA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172FC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4DD20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6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3FB94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7266C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8</w:t>
            </w:r>
          </w:p>
        </w:tc>
      </w:tr>
      <w:tr w:rsidR="00D42914" w:rsidRPr="00E04EC3" w14:paraId="5A27FF93" w14:textId="77777777" w:rsidTr="00DB35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A8330" w14:textId="657FDB82" w:rsidR="00D42914" w:rsidRPr="000C36BA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C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1.2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7B8D5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A888B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4E2B5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6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A2C05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795BC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7</w:t>
            </w:r>
          </w:p>
        </w:tc>
      </w:tr>
      <w:tr w:rsidR="00D42914" w:rsidRPr="00E04EC3" w14:paraId="7F8048B1" w14:textId="77777777" w:rsidTr="00DB3539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47FAC" w14:textId="7514F7EB" w:rsidR="00D42914" w:rsidRPr="000C36BA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C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1.3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2B816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CEC3A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F2470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5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5E5CE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DF942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5</w:t>
            </w:r>
          </w:p>
        </w:tc>
      </w:tr>
      <w:tr w:rsidR="00D42914" w:rsidRPr="00E04EC3" w14:paraId="289FEF87" w14:textId="77777777" w:rsidTr="00DB3539">
        <w:trPr>
          <w:trHeight w:val="6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1A7E8" w14:textId="4077EF94" w:rsidR="00D42914" w:rsidRPr="000C36BA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C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1.5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367FD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946BA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B240A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6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25EA3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5663C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40</w:t>
            </w:r>
          </w:p>
        </w:tc>
      </w:tr>
      <w:tr w:rsidR="00D42914" w:rsidRPr="00E04EC3" w14:paraId="22953AC8" w14:textId="77777777" w:rsidTr="00DB353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4DEE5" w14:textId="542EC852" w:rsidR="00D42914" w:rsidRPr="000C36BA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C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1.8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7AA4B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CD471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EBAAE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4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C97ED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D3C74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3</w:t>
            </w:r>
          </w:p>
        </w:tc>
      </w:tr>
      <w:tr w:rsidR="00D42914" w:rsidRPr="00E04EC3" w14:paraId="164BBE1C" w14:textId="77777777" w:rsidTr="00DB3539">
        <w:trPr>
          <w:trHeight w:val="4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CE23F" w14:textId="21C7DD8A" w:rsidR="00D42914" w:rsidRPr="000C36BA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C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1.9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071B0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64EDE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C8412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59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39642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83525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22</w:t>
            </w:r>
          </w:p>
        </w:tc>
      </w:tr>
      <w:tr w:rsidR="00D42914" w:rsidRPr="00E04EC3" w14:paraId="6B029703" w14:textId="77777777" w:rsidTr="00DB353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900C6" w14:textId="0B8AB241" w:rsidR="00D42914" w:rsidRPr="000C36BA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C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1.13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FAC82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9C560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5DF06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9B947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5B94D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621</w:t>
            </w:r>
          </w:p>
        </w:tc>
      </w:tr>
      <w:tr w:rsidR="00D42914" w:rsidRPr="00E04EC3" w14:paraId="6C14328F" w14:textId="77777777" w:rsidTr="00DB353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83856" w14:textId="62E52727" w:rsidR="00D42914" w:rsidRPr="000C36BA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C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1.14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62AF7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AF289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76370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E9F39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F17E2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657</w:t>
            </w:r>
          </w:p>
        </w:tc>
      </w:tr>
      <w:tr w:rsidR="00D42914" w:rsidRPr="00E04EC3" w14:paraId="250B919E" w14:textId="77777777" w:rsidTr="00DB353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482A5" w14:textId="744D013B" w:rsidR="00D42914" w:rsidRPr="000C36BA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C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1.15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4E6F5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D17DF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9C22B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AC4B7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952D5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911</w:t>
            </w:r>
          </w:p>
        </w:tc>
      </w:tr>
      <w:tr w:rsidR="00D42914" w:rsidRPr="00E04EC3" w14:paraId="6B0AD289" w14:textId="77777777" w:rsidTr="00DB35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E24E1" w14:textId="4935365C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.</w:t>
            </w:r>
            <w:r w:rsidRPr="00342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 w:rsidRPr="001342A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99458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CCE2F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6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EAF3A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508DB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189A9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24</w:t>
            </w:r>
          </w:p>
        </w:tc>
      </w:tr>
      <w:tr w:rsidR="00D42914" w:rsidRPr="00E04EC3" w14:paraId="6C5F6285" w14:textId="77777777" w:rsidTr="00DB353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BD02D" w14:textId="19734011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.2</w:t>
            </w:r>
            <w:r w:rsidRPr="00342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E124F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130DE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6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CC27C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E0968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BA615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14</w:t>
            </w:r>
          </w:p>
        </w:tc>
      </w:tr>
      <w:tr w:rsidR="00D42914" w:rsidRPr="00E04EC3" w14:paraId="4F950F2B" w14:textId="77777777" w:rsidTr="00DB35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381ED" w14:textId="756D7B14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.5</w:t>
            </w:r>
            <w:r w:rsidRPr="00342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3371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E67CC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6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0A665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C4DC1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FBAFC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6</w:t>
            </w:r>
          </w:p>
        </w:tc>
      </w:tr>
      <w:tr w:rsidR="00D42914" w:rsidRPr="00E04EC3" w14:paraId="62F82897" w14:textId="77777777" w:rsidTr="00DB35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3B240" w14:textId="0417A33C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.6</w:t>
            </w:r>
            <w:r w:rsidRPr="00342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9FB9F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6C959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7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712DA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25E3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9567F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4</w:t>
            </w:r>
          </w:p>
        </w:tc>
      </w:tr>
      <w:tr w:rsidR="00D42914" w:rsidRPr="00E04EC3" w14:paraId="5E959FA2" w14:textId="77777777" w:rsidTr="00DB35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A1CC5" w14:textId="19DDD6BE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.8</w:t>
            </w:r>
            <w:r w:rsidRPr="00342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E8B56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40696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7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D5FA4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AEFED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35B63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1</w:t>
            </w:r>
          </w:p>
        </w:tc>
      </w:tr>
      <w:tr w:rsidR="00D42914" w:rsidRPr="00E04EC3" w14:paraId="3DA1664B" w14:textId="77777777" w:rsidTr="00DB353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9EC4F" w14:textId="6E83F55C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.9</w:t>
            </w:r>
            <w:r w:rsidRPr="00342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B6019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29146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8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BFD60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9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428A3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7CA1B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48</w:t>
            </w:r>
          </w:p>
        </w:tc>
      </w:tr>
      <w:tr w:rsidR="00D42914" w:rsidRPr="00E04EC3" w14:paraId="0F943C50" w14:textId="77777777" w:rsidTr="00DB35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E2814" w14:textId="5768CF6B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2</w:t>
            </w:r>
            <w:r w:rsidRPr="00342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4897E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B74ED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16CE2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AEA33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78708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31</w:t>
            </w:r>
          </w:p>
        </w:tc>
      </w:tr>
      <w:tr w:rsidR="00D42914" w:rsidRPr="00E04EC3" w14:paraId="60CBB38C" w14:textId="77777777" w:rsidTr="00DB35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A8CF3" w14:textId="6AEA2598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3</w:t>
            </w:r>
            <w:r w:rsidRPr="00342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E0F7C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4CD48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416B3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7BF2C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DD546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6</w:t>
            </w:r>
          </w:p>
        </w:tc>
      </w:tr>
      <w:tr w:rsidR="00D42914" w:rsidRPr="00E04EC3" w14:paraId="53AC3629" w14:textId="77777777" w:rsidTr="00DB353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3E8E4" w14:textId="33B11D5F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4</w:t>
            </w:r>
            <w:r w:rsidRPr="00342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A1CEF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5002D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498CA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63A14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EC9B0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7</w:t>
            </w:r>
          </w:p>
        </w:tc>
      </w:tr>
      <w:tr w:rsidR="00D42914" w:rsidRPr="00E04EC3" w14:paraId="68E60EB9" w14:textId="77777777" w:rsidTr="00DB35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698D7" w14:textId="2CC0A7BF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7</w:t>
            </w:r>
            <w:r w:rsidRPr="00342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230B1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2E62C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4E0BB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E28FE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787EB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9</w:t>
            </w:r>
          </w:p>
        </w:tc>
      </w:tr>
      <w:tr w:rsidR="00D42914" w:rsidRPr="00E04EC3" w14:paraId="717F91C0" w14:textId="77777777" w:rsidTr="00DB35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FAC91" w14:textId="75F002E1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8</w:t>
            </w:r>
            <w:r w:rsidRPr="00342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C1CF4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F9429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3A25D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AFD6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E8DB8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4</w:t>
            </w:r>
          </w:p>
        </w:tc>
      </w:tr>
      <w:tr w:rsidR="00D42914" w:rsidRPr="00E04EC3" w14:paraId="6DC0184A" w14:textId="77777777" w:rsidTr="00DB353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75EA6" w14:textId="1854B660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9</w:t>
            </w:r>
            <w:r w:rsidRPr="00342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6CF5D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DDA16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4336B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556E6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3BD41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6</w:t>
            </w:r>
          </w:p>
        </w:tc>
      </w:tr>
      <w:tr w:rsidR="00D42914" w:rsidRPr="00E04EC3" w14:paraId="6B349151" w14:textId="77777777" w:rsidTr="00DB35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0B921" w14:textId="04E542BE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</w:t>
            </w:r>
            <w:r w:rsidRPr="00342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 w:rsidRPr="00342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B16B4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2F100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45F46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5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7C4D7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73FB9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2</w:t>
            </w:r>
          </w:p>
        </w:tc>
      </w:tr>
      <w:tr w:rsidR="00D42914" w:rsidRPr="00E04EC3" w14:paraId="010B3FFA" w14:textId="77777777" w:rsidTr="00DB35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7CCF5" w14:textId="6A3E1989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</w:t>
            </w:r>
            <w:r w:rsidRPr="00342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</w:t>
            </w:r>
            <w:r w:rsidRPr="00342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EA8A5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8B361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9096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5D089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1653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94</w:t>
            </w:r>
          </w:p>
        </w:tc>
      </w:tr>
      <w:tr w:rsidR="00D42914" w:rsidRPr="00E04EC3" w14:paraId="31F85393" w14:textId="77777777" w:rsidTr="00DB35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21AC9" w14:textId="6B66848B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</w:t>
            </w:r>
            <w:r w:rsidRPr="00342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</w:t>
            </w:r>
            <w:r w:rsidRPr="00342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A5702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8995F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07EBC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AAA61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736A7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76</w:t>
            </w:r>
          </w:p>
        </w:tc>
      </w:tr>
      <w:tr w:rsidR="00D42914" w:rsidRPr="00E04EC3" w14:paraId="0FD372EB" w14:textId="77777777" w:rsidTr="00DB35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AFD01" w14:textId="56F7B84A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</w:t>
            </w:r>
            <w:r w:rsidRPr="00342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</w:t>
            </w:r>
            <w:r w:rsidRPr="00342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8D799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3BFF4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7D665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8CA1E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EAA2E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01</w:t>
            </w:r>
          </w:p>
        </w:tc>
      </w:tr>
      <w:tr w:rsidR="00D42914" w:rsidRPr="00E04EC3" w14:paraId="69504BF7" w14:textId="77777777" w:rsidTr="00DB3539">
        <w:trPr>
          <w:trHeight w:val="5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EC4A6F" w14:textId="7865C905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</w:t>
            </w:r>
            <w:r w:rsidRPr="00342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</w:t>
            </w:r>
            <w:r w:rsidRPr="00342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F04C7B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B2E174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7FDFA7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B3F292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6D89E8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1</w:t>
            </w:r>
          </w:p>
        </w:tc>
      </w:tr>
      <w:tr w:rsidR="00D42914" w:rsidRPr="00E04EC3" w14:paraId="38B326B6" w14:textId="77777777" w:rsidTr="00DB353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7F35E5" w14:textId="73DDB25C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</w:t>
            </w:r>
            <w:r w:rsidRPr="00342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</w:t>
            </w:r>
            <w:r w:rsidRPr="00342F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4372FF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9F948D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2BEFC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35BA9D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44F68B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04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6</w:t>
            </w:r>
          </w:p>
        </w:tc>
      </w:tr>
      <w:tr w:rsidR="00D42914" w:rsidRPr="00E04EC3" w14:paraId="67FC7F64" w14:textId="77777777" w:rsidTr="00DB3539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0E364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053EA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FF0A8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01CCB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D87B1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B5303" w14:textId="77777777" w:rsidR="00D42914" w:rsidRPr="00E04EC3" w:rsidRDefault="00D42914" w:rsidP="00D85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</w:tbl>
    <w:p w14:paraId="0A03308E" w14:textId="203B0724" w:rsidR="00460DC4" w:rsidRPr="000B7A02" w:rsidRDefault="00D42914" w:rsidP="00D85900">
      <w:pPr>
        <w:spacing w:after="0" w:line="240" w:lineRule="auto"/>
        <w:rPr>
          <w:rFonts w:ascii="Times New Roman" w:hAnsi="Times New Roman" w:cs="Times New Roman"/>
          <w:i/>
          <w:color w:val="BFBFBF" w:themeColor="background1" w:themeShade="BF"/>
          <w:sz w:val="24"/>
          <w:szCs w:val="24"/>
          <w:lang w:val="en-US"/>
        </w:rPr>
      </w:pPr>
      <w:r w:rsidRPr="00E04EC3">
        <w:rPr>
          <w:rFonts w:ascii="Times New Roman" w:hAnsi="Times New Roman" w:cs="Times New Roman"/>
          <w:i/>
          <w:sz w:val="24"/>
          <w:szCs w:val="24"/>
          <w:lang w:val="en-US"/>
        </w:rPr>
        <w:t>Notes</w:t>
      </w:r>
      <w:r w:rsidRPr="00E04EC3">
        <w:rPr>
          <w:rFonts w:ascii="Times New Roman" w:hAnsi="Times New Roman" w:cs="Times New Roman"/>
          <w:sz w:val="24"/>
          <w:szCs w:val="24"/>
          <w:lang w:val="en-US"/>
        </w:rPr>
        <w:t>. Exploratory factor analysis was performed with principal-axis factoring procedures (PAF) and oblique rotation (promax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9037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RC-R = Relationship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C</w:t>
      </w:r>
      <w:r w:rsidRPr="00E9037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onflict-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R</w:t>
      </w:r>
      <w:r w:rsidRPr="00E9037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evised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SM-R = </w:t>
      </w:r>
      <w:r w:rsidRPr="00E9037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Sessi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M</w:t>
      </w:r>
      <w:r w:rsidRPr="00E9037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anagement-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R</w:t>
      </w:r>
      <w:r w:rsidRPr="00E9037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evis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; EIS-R = </w:t>
      </w:r>
      <w:r w:rsidRPr="003C7B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Exploration and </w:t>
      </w:r>
      <w:r w:rsidR="009210B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I</w:t>
      </w:r>
      <w:r w:rsidRPr="003C7B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nsight </w:t>
      </w:r>
      <w:r w:rsidR="009210B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S</w:t>
      </w:r>
      <w:r w:rsidRPr="003C7B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kills-</w:t>
      </w:r>
      <w:r w:rsidR="0093645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evised; CD-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lastRenderedPageBreak/>
        <w:t>R = </w:t>
      </w:r>
      <w:r w:rsidRPr="00E9037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Clien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D</w:t>
      </w:r>
      <w:r w:rsidRPr="00E9037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istress-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R</w:t>
      </w:r>
      <w:r w:rsidRPr="00E9037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evis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; </w:t>
      </w:r>
      <w:r w:rsidRPr="00A46431">
        <w:rPr>
          <w:rFonts w:ascii="Times New Roman" w:hAnsi="Times New Roman" w:cs="Times New Roman"/>
          <w:sz w:val="24"/>
          <w:szCs w:val="24"/>
          <w:lang w:val="en-US"/>
        </w:rPr>
        <w:t>AS-R = Action Skills-Revised</w:t>
      </w:r>
      <w:r w:rsidR="00AA15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B08ED">
        <w:rPr>
          <w:rFonts w:ascii="Times New Roman" w:hAnsi="Times New Roman" w:cs="Times New Roman"/>
          <w:sz w:val="24"/>
          <w:szCs w:val="24"/>
          <w:lang w:val="en-US"/>
        </w:rPr>
        <w:t>Counselor Activity Self-Efficacy Scales from Lent, Hill &amp; Hoffman, 2003</w:t>
      </w:r>
      <w:r w:rsidR="001E7C0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460DC4" w:rsidRPr="000B7A02" w:rsidSect="00B5005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7B1CB" w14:textId="77777777" w:rsidR="00C20C55" w:rsidRDefault="00C20C55" w:rsidP="00E420E9">
      <w:pPr>
        <w:spacing w:after="0" w:line="240" w:lineRule="auto"/>
      </w:pPr>
      <w:r>
        <w:separator/>
      </w:r>
    </w:p>
  </w:endnote>
  <w:endnote w:type="continuationSeparator" w:id="0">
    <w:p w14:paraId="776A9ABF" w14:textId="77777777" w:rsidR="00C20C55" w:rsidRDefault="00C20C55" w:rsidP="00E420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308D3F" w14:textId="77777777" w:rsidR="00602782" w:rsidRDefault="0060278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B14E82" w14:textId="77777777" w:rsidR="00602782" w:rsidRDefault="0060278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63D2C9" w14:textId="77777777" w:rsidR="00602782" w:rsidRDefault="0060278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F3D60" w14:textId="77777777" w:rsidR="00C20C55" w:rsidRDefault="00C20C55" w:rsidP="00E420E9">
      <w:pPr>
        <w:spacing w:after="0" w:line="240" w:lineRule="auto"/>
      </w:pPr>
      <w:r>
        <w:separator/>
      </w:r>
    </w:p>
  </w:footnote>
  <w:footnote w:type="continuationSeparator" w:id="0">
    <w:p w14:paraId="1AABEE1F" w14:textId="77777777" w:rsidR="00C20C55" w:rsidRDefault="00C20C55" w:rsidP="00E420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C0B99D" w14:textId="77777777" w:rsidR="00602782" w:rsidRDefault="0060278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2DAD59" w14:textId="17D3EB07" w:rsidR="00C20C55" w:rsidRPr="00E749BE" w:rsidRDefault="00C20C55">
    <w:pPr>
      <w:pStyle w:val="Kopfzeile"/>
      <w:jc w:val="right"/>
      <w:rPr>
        <w:lang w:val="en-US"/>
      </w:rPr>
    </w:pPr>
    <w:r w:rsidRPr="00B44801">
      <w:rPr>
        <w:rFonts w:ascii="Times New Roman" w:hAnsi="Times New Roman" w:cs="Times New Roman"/>
        <w:sz w:val="24"/>
        <w:szCs w:val="24"/>
        <w:lang w:val="en-US"/>
      </w:rPr>
      <w:t>ASSESSMENT OF</w:t>
    </w:r>
    <w:r w:rsidR="000846F9">
      <w:rPr>
        <w:rFonts w:ascii="Times New Roman" w:hAnsi="Times New Roman" w:cs="Times New Roman"/>
        <w:sz w:val="24"/>
        <w:szCs w:val="24"/>
        <w:lang w:val="en-US"/>
      </w:rPr>
      <w:t xml:space="preserve"> </w:t>
    </w:r>
    <w:r w:rsidR="000846F9" w:rsidRPr="00B44801">
      <w:rPr>
        <w:rFonts w:ascii="Times New Roman" w:hAnsi="Times New Roman" w:cs="Times New Roman"/>
        <w:sz w:val="24"/>
        <w:szCs w:val="24"/>
        <w:lang w:val="en-US"/>
      </w:rPr>
      <w:t xml:space="preserve">COUNSELING </w:t>
    </w:r>
    <w:r w:rsidRPr="00B44801">
      <w:rPr>
        <w:rFonts w:ascii="Times New Roman" w:hAnsi="Times New Roman" w:cs="Times New Roman"/>
        <w:sz w:val="24"/>
        <w:szCs w:val="24"/>
        <w:lang w:val="en-US"/>
      </w:rPr>
      <w:t>SELF-EFFICACY</w:t>
    </w:r>
    <w:r>
      <w:rPr>
        <w:lang w:val="en-US"/>
      </w:rPr>
      <w:tab/>
    </w:r>
    <w:sdt>
      <w:sdtPr>
        <w:id w:val="-1799672433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 w:rsidRPr="00E749BE">
          <w:rPr>
            <w:lang w:val="en-US"/>
          </w:rPr>
          <w:instrText>PAGE   \* MERGEFORMAT</w:instrText>
        </w:r>
        <w:r>
          <w:fldChar w:fldCharType="separate"/>
        </w:r>
        <w:r>
          <w:rPr>
            <w:noProof/>
            <w:lang w:val="en-US"/>
          </w:rPr>
          <w:t>2</w:t>
        </w:r>
        <w:r>
          <w:fldChar w:fldCharType="end"/>
        </w:r>
      </w:sdtContent>
    </w:sdt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FF5674" w14:textId="77777777" w:rsidR="00602782" w:rsidRDefault="0060278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9E5"/>
    <w:rsid w:val="000001DC"/>
    <w:rsid w:val="000015BA"/>
    <w:rsid w:val="000043C8"/>
    <w:rsid w:val="00013E9A"/>
    <w:rsid w:val="0002409A"/>
    <w:rsid w:val="00034087"/>
    <w:rsid w:val="00044663"/>
    <w:rsid w:val="0004631B"/>
    <w:rsid w:val="000539E5"/>
    <w:rsid w:val="000623E2"/>
    <w:rsid w:val="00062ADE"/>
    <w:rsid w:val="00073C67"/>
    <w:rsid w:val="0008347C"/>
    <w:rsid w:val="000846F9"/>
    <w:rsid w:val="000A0D11"/>
    <w:rsid w:val="000B1CF0"/>
    <w:rsid w:val="000B7A02"/>
    <w:rsid w:val="000C0E89"/>
    <w:rsid w:val="000C20E8"/>
    <w:rsid w:val="000C36BA"/>
    <w:rsid w:val="000D7658"/>
    <w:rsid w:val="000E7932"/>
    <w:rsid w:val="000F23D7"/>
    <w:rsid w:val="0010113E"/>
    <w:rsid w:val="001023CC"/>
    <w:rsid w:val="00111217"/>
    <w:rsid w:val="00117D4F"/>
    <w:rsid w:val="0012559D"/>
    <w:rsid w:val="00126CBF"/>
    <w:rsid w:val="001342A4"/>
    <w:rsid w:val="00134572"/>
    <w:rsid w:val="0014202C"/>
    <w:rsid w:val="00181D93"/>
    <w:rsid w:val="00192437"/>
    <w:rsid w:val="00194CE4"/>
    <w:rsid w:val="001970C7"/>
    <w:rsid w:val="001A745A"/>
    <w:rsid w:val="001B1211"/>
    <w:rsid w:val="001B1604"/>
    <w:rsid w:val="001B39CA"/>
    <w:rsid w:val="001B4BBE"/>
    <w:rsid w:val="001C14E4"/>
    <w:rsid w:val="001C76B5"/>
    <w:rsid w:val="001C7755"/>
    <w:rsid w:val="001D4B51"/>
    <w:rsid w:val="001E2D2A"/>
    <w:rsid w:val="001E328C"/>
    <w:rsid w:val="001E7C04"/>
    <w:rsid w:val="001F6DA8"/>
    <w:rsid w:val="001F730D"/>
    <w:rsid w:val="00200838"/>
    <w:rsid w:val="00202D5C"/>
    <w:rsid w:val="00206B84"/>
    <w:rsid w:val="0020795F"/>
    <w:rsid w:val="00207E91"/>
    <w:rsid w:val="002153E0"/>
    <w:rsid w:val="0022303E"/>
    <w:rsid w:val="00223F10"/>
    <w:rsid w:val="002240CF"/>
    <w:rsid w:val="00225B04"/>
    <w:rsid w:val="0022732B"/>
    <w:rsid w:val="00243C29"/>
    <w:rsid w:val="00243D02"/>
    <w:rsid w:val="002505C5"/>
    <w:rsid w:val="00271911"/>
    <w:rsid w:val="00276BA4"/>
    <w:rsid w:val="002912FA"/>
    <w:rsid w:val="00291AA5"/>
    <w:rsid w:val="00295114"/>
    <w:rsid w:val="002A022E"/>
    <w:rsid w:val="002A0528"/>
    <w:rsid w:val="002A417C"/>
    <w:rsid w:val="002B3C89"/>
    <w:rsid w:val="002C21A6"/>
    <w:rsid w:val="002C3ED5"/>
    <w:rsid w:val="002C593A"/>
    <w:rsid w:val="002D2345"/>
    <w:rsid w:val="002D7AEC"/>
    <w:rsid w:val="002D7ECD"/>
    <w:rsid w:val="002F01D9"/>
    <w:rsid w:val="002F4E58"/>
    <w:rsid w:val="002F5A9C"/>
    <w:rsid w:val="00311251"/>
    <w:rsid w:val="0031408D"/>
    <w:rsid w:val="0031543A"/>
    <w:rsid w:val="00323454"/>
    <w:rsid w:val="00324524"/>
    <w:rsid w:val="003367A6"/>
    <w:rsid w:val="00342FD3"/>
    <w:rsid w:val="003462EE"/>
    <w:rsid w:val="003503F0"/>
    <w:rsid w:val="0035250C"/>
    <w:rsid w:val="00367E59"/>
    <w:rsid w:val="00372799"/>
    <w:rsid w:val="00381FD3"/>
    <w:rsid w:val="00383FC7"/>
    <w:rsid w:val="00386F52"/>
    <w:rsid w:val="003977D0"/>
    <w:rsid w:val="00397C39"/>
    <w:rsid w:val="003A2A5E"/>
    <w:rsid w:val="003A50D2"/>
    <w:rsid w:val="003B3C10"/>
    <w:rsid w:val="003C0E4C"/>
    <w:rsid w:val="003C7B1C"/>
    <w:rsid w:val="003C7B5F"/>
    <w:rsid w:val="003D0FEA"/>
    <w:rsid w:val="003D614A"/>
    <w:rsid w:val="003E6391"/>
    <w:rsid w:val="003F7428"/>
    <w:rsid w:val="00415123"/>
    <w:rsid w:val="00421E24"/>
    <w:rsid w:val="00422FFB"/>
    <w:rsid w:val="00430DEE"/>
    <w:rsid w:val="00434162"/>
    <w:rsid w:val="0043416F"/>
    <w:rsid w:val="00435B0E"/>
    <w:rsid w:val="00435DC6"/>
    <w:rsid w:val="00437A20"/>
    <w:rsid w:val="00446D5B"/>
    <w:rsid w:val="00450EEA"/>
    <w:rsid w:val="0045155A"/>
    <w:rsid w:val="00451ABB"/>
    <w:rsid w:val="004536F3"/>
    <w:rsid w:val="004537A4"/>
    <w:rsid w:val="00456889"/>
    <w:rsid w:val="00456D31"/>
    <w:rsid w:val="00457BDA"/>
    <w:rsid w:val="00460DC4"/>
    <w:rsid w:val="004634EF"/>
    <w:rsid w:val="004665AD"/>
    <w:rsid w:val="00473519"/>
    <w:rsid w:val="00473F8F"/>
    <w:rsid w:val="004747DD"/>
    <w:rsid w:val="004762A9"/>
    <w:rsid w:val="00477AEE"/>
    <w:rsid w:val="00481AD6"/>
    <w:rsid w:val="00481D97"/>
    <w:rsid w:val="00490757"/>
    <w:rsid w:val="00490D73"/>
    <w:rsid w:val="00491860"/>
    <w:rsid w:val="004A01DA"/>
    <w:rsid w:val="004A538D"/>
    <w:rsid w:val="004B661C"/>
    <w:rsid w:val="004C44FA"/>
    <w:rsid w:val="004D2FF1"/>
    <w:rsid w:val="004E1C81"/>
    <w:rsid w:val="004E3ACA"/>
    <w:rsid w:val="004F092F"/>
    <w:rsid w:val="004F6ABE"/>
    <w:rsid w:val="00510FB6"/>
    <w:rsid w:val="00512251"/>
    <w:rsid w:val="00512C7D"/>
    <w:rsid w:val="00513813"/>
    <w:rsid w:val="00530143"/>
    <w:rsid w:val="005336BD"/>
    <w:rsid w:val="00534312"/>
    <w:rsid w:val="00543FDB"/>
    <w:rsid w:val="00545A45"/>
    <w:rsid w:val="0054710E"/>
    <w:rsid w:val="00552451"/>
    <w:rsid w:val="00554582"/>
    <w:rsid w:val="00557774"/>
    <w:rsid w:val="00557A5C"/>
    <w:rsid w:val="00560F5F"/>
    <w:rsid w:val="005618CC"/>
    <w:rsid w:val="00564881"/>
    <w:rsid w:val="0056499A"/>
    <w:rsid w:val="005833CF"/>
    <w:rsid w:val="00584F73"/>
    <w:rsid w:val="005868C6"/>
    <w:rsid w:val="0059179D"/>
    <w:rsid w:val="00591CCF"/>
    <w:rsid w:val="005A4B65"/>
    <w:rsid w:val="005B0AC2"/>
    <w:rsid w:val="005B420D"/>
    <w:rsid w:val="005B7C57"/>
    <w:rsid w:val="005B7DD7"/>
    <w:rsid w:val="005D3D55"/>
    <w:rsid w:val="005D7AF9"/>
    <w:rsid w:val="005E2975"/>
    <w:rsid w:val="005E5432"/>
    <w:rsid w:val="005E7E6F"/>
    <w:rsid w:val="005F07CA"/>
    <w:rsid w:val="005F4847"/>
    <w:rsid w:val="00602782"/>
    <w:rsid w:val="00611F5D"/>
    <w:rsid w:val="00612C92"/>
    <w:rsid w:val="006200E5"/>
    <w:rsid w:val="006212D2"/>
    <w:rsid w:val="00622544"/>
    <w:rsid w:val="0062310E"/>
    <w:rsid w:val="00626686"/>
    <w:rsid w:val="0062735E"/>
    <w:rsid w:val="0062774B"/>
    <w:rsid w:val="00630847"/>
    <w:rsid w:val="006431B3"/>
    <w:rsid w:val="00650CEA"/>
    <w:rsid w:val="00652D8C"/>
    <w:rsid w:val="00661961"/>
    <w:rsid w:val="00665C1B"/>
    <w:rsid w:val="00671616"/>
    <w:rsid w:val="0068267D"/>
    <w:rsid w:val="006844F6"/>
    <w:rsid w:val="00686189"/>
    <w:rsid w:val="006864E0"/>
    <w:rsid w:val="0069351B"/>
    <w:rsid w:val="006940DF"/>
    <w:rsid w:val="00694BAD"/>
    <w:rsid w:val="006B0345"/>
    <w:rsid w:val="006C140E"/>
    <w:rsid w:val="006C635C"/>
    <w:rsid w:val="006D3617"/>
    <w:rsid w:val="006D7286"/>
    <w:rsid w:val="006E79EE"/>
    <w:rsid w:val="006F32BA"/>
    <w:rsid w:val="006F4BBF"/>
    <w:rsid w:val="006F4FBE"/>
    <w:rsid w:val="006F56A4"/>
    <w:rsid w:val="00700314"/>
    <w:rsid w:val="00700B39"/>
    <w:rsid w:val="00707D9B"/>
    <w:rsid w:val="0071175E"/>
    <w:rsid w:val="00720CA2"/>
    <w:rsid w:val="00720F31"/>
    <w:rsid w:val="007219F2"/>
    <w:rsid w:val="007230D3"/>
    <w:rsid w:val="00726C7B"/>
    <w:rsid w:val="00726F9C"/>
    <w:rsid w:val="0073596A"/>
    <w:rsid w:val="007416C3"/>
    <w:rsid w:val="00742D2B"/>
    <w:rsid w:val="007447AB"/>
    <w:rsid w:val="0074725E"/>
    <w:rsid w:val="007503AB"/>
    <w:rsid w:val="00756DDF"/>
    <w:rsid w:val="00756EBF"/>
    <w:rsid w:val="00773E45"/>
    <w:rsid w:val="00774101"/>
    <w:rsid w:val="007763A5"/>
    <w:rsid w:val="00794B77"/>
    <w:rsid w:val="00796257"/>
    <w:rsid w:val="007A07D1"/>
    <w:rsid w:val="007A146E"/>
    <w:rsid w:val="007A4712"/>
    <w:rsid w:val="007A7BA2"/>
    <w:rsid w:val="007B0D13"/>
    <w:rsid w:val="007B3204"/>
    <w:rsid w:val="007B3729"/>
    <w:rsid w:val="007D18A5"/>
    <w:rsid w:val="007D45CE"/>
    <w:rsid w:val="007D5239"/>
    <w:rsid w:val="007E03B0"/>
    <w:rsid w:val="007E1990"/>
    <w:rsid w:val="007E7A14"/>
    <w:rsid w:val="007F017E"/>
    <w:rsid w:val="007F54FA"/>
    <w:rsid w:val="00800357"/>
    <w:rsid w:val="00800F3A"/>
    <w:rsid w:val="00805A70"/>
    <w:rsid w:val="00806D9F"/>
    <w:rsid w:val="00811618"/>
    <w:rsid w:val="00811FA0"/>
    <w:rsid w:val="0082103B"/>
    <w:rsid w:val="00824F3E"/>
    <w:rsid w:val="00825254"/>
    <w:rsid w:val="00842BBF"/>
    <w:rsid w:val="008516E6"/>
    <w:rsid w:val="008519CF"/>
    <w:rsid w:val="008545DE"/>
    <w:rsid w:val="00854657"/>
    <w:rsid w:val="00862A79"/>
    <w:rsid w:val="00870429"/>
    <w:rsid w:val="00870CC7"/>
    <w:rsid w:val="008710D7"/>
    <w:rsid w:val="00874E6C"/>
    <w:rsid w:val="00883F4C"/>
    <w:rsid w:val="00896EB3"/>
    <w:rsid w:val="008970E2"/>
    <w:rsid w:val="008A02A6"/>
    <w:rsid w:val="008A254A"/>
    <w:rsid w:val="008B2614"/>
    <w:rsid w:val="008C307D"/>
    <w:rsid w:val="008C3723"/>
    <w:rsid w:val="008C595C"/>
    <w:rsid w:val="008C61D0"/>
    <w:rsid w:val="008D4E40"/>
    <w:rsid w:val="008D5CEF"/>
    <w:rsid w:val="008D626C"/>
    <w:rsid w:val="008E76E1"/>
    <w:rsid w:val="008E7A44"/>
    <w:rsid w:val="008F6D59"/>
    <w:rsid w:val="0091003B"/>
    <w:rsid w:val="009210B5"/>
    <w:rsid w:val="00927AEF"/>
    <w:rsid w:val="00933B07"/>
    <w:rsid w:val="009344E3"/>
    <w:rsid w:val="009361C0"/>
    <w:rsid w:val="00936458"/>
    <w:rsid w:val="00942384"/>
    <w:rsid w:val="00951A90"/>
    <w:rsid w:val="0095282C"/>
    <w:rsid w:val="009809FC"/>
    <w:rsid w:val="009914C8"/>
    <w:rsid w:val="0099762C"/>
    <w:rsid w:val="009A2E28"/>
    <w:rsid w:val="009A50D1"/>
    <w:rsid w:val="009B3254"/>
    <w:rsid w:val="009B417D"/>
    <w:rsid w:val="009C05A7"/>
    <w:rsid w:val="009C0E69"/>
    <w:rsid w:val="009D61A3"/>
    <w:rsid w:val="009E7679"/>
    <w:rsid w:val="009F2F14"/>
    <w:rsid w:val="009F4398"/>
    <w:rsid w:val="00A0051E"/>
    <w:rsid w:val="00A0232C"/>
    <w:rsid w:val="00A0322D"/>
    <w:rsid w:val="00A1614C"/>
    <w:rsid w:val="00A16884"/>
    <w:rsid w:val="00A21101"/>
    <w:rsid w:val="00A24565"/>
    <w:rsid w:val="00A30747"/>
    <w:rsid w:val="00A46282"/>
    <w:rsid w:val="00A46431"/>
    <w:rsid w:val="00A56550"/>
    <w:rsid w:val="00A566DB"/>
    <w:rsid w:val="00A6012F"/>
    <w:rsid w:val="00A8185F"/>
    <w:rsid w:val="00A83DA3"/>
    <w:rsid w:val="00A936F2"/>
    <w:rsid w:val="00A93DB4"/>
    <w:rsid w:val="00A96835"/>
    <w:rsid w:val="00AA15CE"/>
    <w:rsid w:val="00AB0A39"/>
    <w:rsid w:val="00AB180F"/>
    <w:rsid w:val="00AB5434"/>
    <w:rsid w:val="00AC1C2A"/>
    <w:rsid w:val="00AC219A"/>
    <w:rsid w:val="00AC39C6"/>
    <w:rsid w:val="00AC4A3B"/>
    <w:rsid w:val="00AD5625"/>
    <w:rsid w:val="00AD79E9"/>
    <w:rsid w:val="00AE12C6"/>
    <w:rsid w:val="00AF2406"/>
    <w:rsid w:val="00AF70EE"/>
    <w:rsid w:val="00B033EF"/>
    <w:rsid w:val="00B06453"/>
    <w:rsid w:val="00B10C19"/>
    <w:rsid w:val="00B10CD8"/>
    <w:rsid w:val="00B237C5"/>
    <w:rsid w:val="00B25491"/>
    <w:rsid w:val="00B32635"/>
    <w:rsid w:val="00B36727"/>
    <w:rsid w:val="00B3731A"/>
    <w:rsid w:val="00B401A0"/>
    <w:rsid w:val="00B4292A"/>
    <w:rsid w:val="00B5005D"/>
    <w:rsid w:val="00B51CB9"/>
    <w:rsid w:val="00B52C7B"/>
    <w:rsid w:val="00B53913"/>
    <w:rsid w:val="00B642CD"/>
    <w:rsid w:val="00B661CC"/>
    <w:rsid w:val="00B80B85"/>
    <w:rsid w:val="00B86BC8"/>
    <w:rsid w:val="00B90591"/>
    <w:rsid w:val="00B948BC"/>
    <w:rsid w:val="00B95F90"/>
    <w:rsid w:val="00B961E1"/>
    <w:rsid w:val="00BA1F09"/>
    <w:rsid w:val="00BA3F87"/>
    <w:rsid w:val="00BA6821"/>
    <w:rsid w:val="00BB26BB"/>
    <w:rsid w:val="00BE19F2"/>
    <w:rsid w:val="00BE2D76"/>
    <w:rsid w:val="00BF611B"/>
    <w:rsid w:val="00C02ABA"/>
    <w:rsid w:val="00C06592"/>
    <w:rsid w:val="00C1070C"/>
    <w:rsid w:val="00C14FBE"/>
    <w:rsid w:val="00C20C55"/>
    <w:rsid w:val="00C2373E"/>
    <w:rsid w:val="00C237E7"/>
    <w:rsid w:val="00C24B2F"/>
    <w:rsid w:val="00C56F54"/>
    <w:rsid w:val="00C62A8A"/>
    <w:rsid w:val="00C7099A"/>
    <w:rsid w:val="00C76210"/>
    <w:rsid w:val="00C91A54"/>
    <w:rsid w:val="00C94DFF"/>
    <w:rsid w:val="00CA6DBA"/>
    <w:rsid w:val="00CB14FD"/>
    <w:rsid w:val="00CB79FC"/>
    <w:rsid w:val="00CC54A2"/>
    <w:rsid w:val="00CC62FF"/>
    <w:rsid w:val="00CC6AA2"/>
    <w:rsid w:val="00CC7DDF"/>
    <w:rsid w:val="00CD0F4F"/>
    <w:rsid w:val="00CE2590"/>
    <w:rsid w:val="00CE3595"/>
    <w:rsid w:val="00CF6632"/>
    <w:rsid w:val="00D00FF9"/>
    <w:rsid w:val="00D0290B"/>
    <w:rsid w:val="00D02BCD"/>
    <w:rsid w:val="00D0442A"/>
    <w:rsid w:val="00D0541C"/>
    <w:rsid w:val="00D11D98"/>
    <w:rsid w:val="00D11EC9"/>
    <w:rsid w:val="00D11EF8"/>
    <w:rsid w:val="00D16BD1"/>
    <w:rsid w:val="00D2293A"/>
    <w:rsid w:val="00D30CE5"/>
    <w:rsid w:val="00D3608A"/>
    <w:rsid w:val="00D37315"/>
    <w:rsid w:val="00D42914"/>
    <w:rsid w:val="00D542B6"/>
    <w:rsid w:val="00D542C3"/>
    <w:rsid w:val="00D55A33"/>
    <w:rsid w:val="00D57A4A"/>
    <w:rsid w:val="00D61B5F"/>
    <w:rsid w:val="00D61D4A"/>
    <w:rsid w:val="00D76950"/>
    <w:rsid w:val="00D82B2C"/>
    <w:rsid w:val="00D85900"/>
    <w:rsid w:val="00DA3E41"/>
    <w:rsid w:val="00DA402B"/>
    <w:rsid w:val="00DB0DF5"/>
    <w:rsid w:val="00DB3539"/>
    <w:rsid w:val="00DB7E0D"/>
    <w:rsid w:val="00DC3597"/>
    <w:rsid w:val="00DC5F3E"/>
    <w:rsid w:val="00DC693B"/>
    <w:rsid w:val="00DD1204"/>
    <w:rsid w:val="00DD2FCC"/>
    <w:rsid w:val="00DE110E"/>
    <w:rsid w:val="00DE351A"/>
    <w:rsid w:val="00DE5E36"/>
    <w:rsid w:val="00DE73D8"/>
    <w:rsid w:val="00DF0B5E"/>
    <w:rsid w:val="00E04EC3"/>
    <w:rsid w:val="00E15111"/>
    <w:rsid w:val="00E152FB"/>
    <w:rsid w:val="00E232B3"/>
    <w:rsid w:val="00E324D5"/>
    <w:rsid w:val="00E35C52"/>
    <w:rsid w:val="00E35E27"/>
    <w:rsid w:val="00E37263"/>
    <w:rsid w:val="00E420E9"/>
    <w:rsid w:val="00E50C34"/>
    <w:rsid w:val="00E519DF"/>
    <w:rsid w:val="00E54ADD"/>
    <w:rsid w:val="00E568D0"/>
    <w:rsid w:val="00E57593"/>
    <w:rsid w:val="00E67555"/>
    <w:rsid w:val="00E710E3"/>
    <w:rsid w:val="00E749BE"/>
    <w:rsid w:val="00E76092"/>
    <w:rsid w:val="00E80D46"/>
    <w:rsid w:val="00E90374"/>
    <w:rsid w:val="00E91EAF"/>
    <w:rsid w:val="00E934E9"/>
    <w:rsid w:val="00E979A0"/>
    <w:rsid w:val="00EA00A4"/>
    <w:rsid w:val="00EA3962"/>
    <w:rsid w:val="00EB08ED"/>
    <w:rsid w:val="00EB22F9"/>
    <w:rsid w:val="00EB40D3"/>
    <w:rsid w:val="00ED7776"/>
    <w:rsid w:val="00EE1E32"/>
    <w:rsid w:val="00EE5655"/>
    <w:rsid w:val="00EE6990"/>
    <w:rsid w:val="00EF39AD"/>
    <w:rsid w:val="00EF5449"/>
    <w:rsid w:val="00EF6B33"/>
    <w:rsid w:val="00F016F8"/>
    <w:rsid w:val="00F10830"/>
    <w:rsid w:val="00F14494"/>
    <w:rsid w:val="00F16792"/>
    <w:rsid w:val="00F30050"/>
    <w:rsid w:val="00F40C64"/>
    <w:rsid w:val="00F43806"/>
    <w:rsid w:val="00F442C5"/>
    <w:rsid w:val="00F537AF"/>
    <w:rsid w:val="00F56C41"/>
    <w:rsid w:val="00F647B4"/>
    <w:rsid w:val="00F861B1"/>
    <w:rsid w:val="00F86422"/>
    <w:rsid w:val="00F94AA7"/>
    <w:rsid w:val="00FA1434"/>
    <w:rsid w:val="00FA7A5A"/>
    <w:rsid w:val="00FB3629"/>
    <w:rsid w:val="00FB5526"/>
    <w:rsid w:val="00FC46AD"/>
    <w:rsid w:val="00FC5E1C"/>
    <w:rsid w:val="00FC7DF2"/>
    <w:rsid w:val="00FD05EC"/>
    <w:rsid w:val="00FD2AAE"/>
    <w:rsid w:val="00FD510B"/>
    <w:rsid w:val="00FE1031"/>
    <w:rsid w:val="00FE113D"/>
    <w:rsid w:val="00FE56C5"/>
    <w:rsid w:val="00FF1097"/>
    <w:rsid w:val="00FF11AD"/>
    <w:rsid w:val="00FF47F3"/>
    <w:rsid w:val="00FF48D1"/>
    <w:rsid w:val="00FF4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,"/>
  <w:listSeparator w:val=";"/>
  <w14:docId w14:val="6E514F94"/>
  <w15:docId w15:val="{5854C6BA-2465-4313-B5B9-F49A836E0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539E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539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539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539E5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39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39E5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F742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F7428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3503F0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503F0"/>
    <w:rPr>
      <w:color w:val="954F72"/>
      <w:u w:val="single"/>
    </w:rPr>
  </w:style>
  <w:style w:type="paragraph" w:customStyle="1" w:styleId="msonormal0">
    <w:name w:val="msonormal"/>
    <w:basedOn w:val="Standard"/>
    <w:rsid w:val="003503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3">
    <w:name w:val="xl63"/>
    <w:basedOn w:val="Standard"/>
    <w:rsid w:val="003503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3503F0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3503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3503F0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3503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A6A6A6"/>
      <w:sz w:val="24"/>
      <w:szCs w:val="24"/>
      <w:lang w:eastAsia="de-DE"/>
    </w:rPr>
  </w:style>
  <w:style w:type="paragraph" w:customStyle="1" w:styleId="xl69">
    <w:name w:val="xl69"/>
    <w:basedOn w:val="Standard"/>
    <w:rsid w:val="003503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de-DE"/>
    </w:rPr>
  </w:style>
  <w:style w:type="paragraph" w:customStyle="1" w:styleId="xl70">
    <w:name w:val="xl70"/>
    <w:basedOn w:val="Standard"/>
    <w:rsid w:val="003503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eastAsia="de-DE"/>
    </w:rPr>
  </w:style>
  <w:style w:type="paragraph" w:customStyle="1" w:styleId="xl71">
    <w:name w:val="xl71"/>
    <w:basedOn w:val="Standard"/>
    <w:rsid w:val="003503F0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A6A6A6"/>
      <w:sz w:val="24"/>
      <w:szCs w:val="24"/>
      <w:lang w:eastAsia="de-DE"/>
    </w:rPr>
  </w:style>
  <w:style w:type="paragraph" w:customStyle="1" w:styleId="xl72">
    <w:name w:val="xl72"/>
    <w:basedOn w:val="Standard"/>
    <w:rsid w:val="003503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3">
    <w:name w:val="xl73"/>
    <w:basedOn w:val="Standard"/>
    <w:rsid w:val="003503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74">
    <w:name w:val="xl74"/>
    <w:basedOn w:val="Standard"/>
    <w:rsid w:val="003503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de-DE"/>
    </w:rPr>
  </w:style>
  <w:style w:type="paragraph" w:customStyle="1" w:styleId="xl75">
    <w:name w:val="xl75"/>
    <w:basedOn w:val="Standard"/>
    <w:rsid w:val="003503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5B9BD5"/>
      <w:sz w:val="24"/>
      <w:szCs w:val="24"/>
      <w:lang w:eastAsia="de-DE"/>
    </w:rPr>
  </w:style>
  <w:style w:type="paragraph" w:customStyle="1" w:styleId="xl76">
    <w:name w:val="xl76"/>
    <w:basedOn w:val="Standard"/>
    <w:rsid w:val="003503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3503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de-DE"/>
    </w:rPr>
  </w:style>
  <w:style w:type="paragraph" w:customStyle="1" w:styleId="xl78">
    <w:name w:val="xl78"/>
    <w:basedOn w:val="Standard"/>
    <w:rsid w:val="003503F0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3503F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3503F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3503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3503F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3503F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B3731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6">
    <w:name w:val="xl86"/>
    <w:basedOn w:val="Standard"/>
    <w:rsid w:val="00B3731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B373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ED7D31"/>
      <w:sz w:val="24"/>
      <w:szCs w:val="24"/>
      <w:lang w:eastAsia="de-DE"/>
    </w:rPr>
  </w:style>
  <w:style w:type="paragraph" w:customStyle="1" w:styleId="xl88">
    <w:name w:val="xl88"/>
    <w:basedOn w:val="Standard"/>
    <w:rsid w:val="00B3731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9">
    <w:name w:val="xl89"/>
    <w:basedOn w:val="Standard"/>
    <w:rsid w:val="00B3731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0">
    <w:name w:val="xl90"/>
    <w:basedOn w:val="Standard"/>
    <w:rsid w:val="00B3731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2">
    <w:name w:val="xl92"/>
    <w:basedOn w:val="Standard"/>
    <w:rsid w:val="00B373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93">
    <w:name w:val="xl93"/>
    <w:basedOn w:val="Standard"/>
    <w:rsid w:val="00B373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4">
    <w:name w:val="xl94"/>
    <w:basedOn w:val="Standard"/>
    <w:rsid w:val="00B373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95">
    <w:name w:val="xl95"/>
    <w:basedOn w:val="Standard"/>
    <w:rsid w:val="00B3731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6">
    <w:name w:val="xl96"/>
    <w:basedOn w:val="Standard"/>
    <w:rsid w:val="00B373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B373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8">
    <w:name w:val="xl98"/>
    <w:basedOn w:val="Standard"/>
    <w:rsid w:val="00B373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9">
    <w:name w:val="xl99"/>
    <w:basedOn w:val="Standard"/>
    <w:rsid w:val="00B3731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0">
    <w:name w:val="xl100"/>
    <w:basedOn w:val="Standard"/>
    <w:rsid w:val="00B3731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1">
    <w:name w:val="xl101"/>
    <w:basedOn w:val="Standard"/>
    <w:rsid w:val="00B3731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5">
    <w:name w:val="xl65"/>
    <w:basedOn w:val="Standard"/>
    <w:rsid w:val="00B373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B3731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1">
    <w:name w:val="xl91"/>
    <w:basedOn w:val="Standard"/>
    <w:rsid w:val="00B373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DD2FCC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E42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420E9"/>
  </w:style>
  <w:style w:type="paragraph" w:styleId="Fuzeile">
    <w:name w:val="footer"/>
    <w:basedOn w:val="Standard"/>
    <w:link w:val="FuzeileZchn"/>
    <w:uiPriority w:val="99"/>
    <w:unhideWhenUsed/>
    <w:rsid w:val="00E42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420E9"/>
  </w:style>
  <w:style w:type="paragraph" w:styleId="Listenabsatz">
    <w:name w:val="List Paragraph"/>
    <w:basedOn w:val="Standard"/>
    <w:uiPriority w:val="34"/>
    <w:qFormat/>
    <w:rsid w:val="00342FD3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D85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A29A92-FE53-4F6D-9CD3-9B0172C69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udolph, Daniela</dc:creator>
  <cp:lastModifiedBy>Hahn, Daniela</cp:lastModifiedBy>
  <cp:revision>10</cp:revision>
  <dcterms:created xsi:type="dcterms:W3CDTF">2021-09-13T10:13:00Z</dcterms:created>
  <dcterms:modified xsi:type="dcterms:W3CDTF">2021-11-14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\\fs01\drudolph$\Dokumente\Citavi 6\Projects\Promotion\Promotion.ctv6</vt:lpwstr>
  </property>
  <property fmtid="{D5CDD505-2E9C-101B-9397-08002B2CF9AE}" pid="3" name="CitaviDocumentProperty_7">
    <vt:lpwstr>Promotion</vt:lpwstr>
  </property>
  <property fmtid="{D5CDD505-2E9C-101B-9397-08002B2CF9AE}" pid="4" name="CitaviDocumentProperty_0">
    <vt:lpwstr>dd40b498-dd96-4c8b-9a97-3f40560c6f42</vt:lpwstr>
  </property>
  <property fmtid="{D5CDD505-2E9C-101B-9397-08002B2CF9AE}" pid="5" name="CitaviDocumentProperty_6">
    <vt:lpwstr>True</vt:lpwstr>
  </property>
</Properties>
</file>